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425" w:rsidRPr="00D455A2" w:rsidRDefault="00625173" w:rsidP="00E67425">
      <w:pPr>
        <w:rPr>
          <w:rFonts w:ascii="Book Antiqua" w:hAnsi="Book Antiqua"/>
          <w:sz w:val="24"/>
          <w:szCs w:val="24"/>
        </w:rPr>
      </w:pPr>
      <w:r w:rsidRPr="006C483A">
        <w:rPr>
          <w:rFonts w:ascii="Book Antiqua" w:hAnsi="Book Antiqua"/>
          <w:sz w:val="24"/>
          <w:szCs w:val="24"/>
        </w:rPr>
        <w:t>Table S</w:t>
      </w:r>
      <w:r w:rsidR="00A6034B" w:rsidRPr="006C483A">
        <w:rPr>
          <w:rFonts w:ascii="Book Antiqua" w:hAnsi="Book Antiqua"/>
          <w:sz w:val="24"/>
          <w:szCs w:val="24"/>
        </w:rPr>
        <w:t>4</w:t>
      </w:r>
      <w:r w:rsidR="00E67425" w:rsidRPr="006C483A">
        <w:rPr>
          <w:rFonts w:ascii="Book Antiqua" w:hAnsi="Book Antiqua"/>
          <w:sz w:val="24"/>
          <w:szCs w:val="24"/>
        </w:rPr>
        <w:t xml:space="preserve"> TWAS identified significant genes in YBL for chondropathies</w:t>
      </w:r>
      <w:bookmarkStart w:id="0" w:name="_GoBack"/>
      <w:bookmarkEnd w:id="0"/>
    </w:p>
    <w:tbl>
      <w:tblPr>
        <w:tblW w:w="10400" w:type="dxa"/>
        <w:jc w:val="center"/>
        <w:tblLook w:val="04A0" w:firstRow="1" w:lastRow="0" w:firstColumn="1" w:lastColumn="0" w:noHBand="0" w:noVBand="1"/>
      </w:tblPr>
      <w:tblGrid>
        <w:gridCol w:w="1376"/>
        <w:gridCol w:w="960"/>
        <w:gridCol w:w="1760"/>
        <w:gridCol w:w="1120"/>
        <w:gridCol w:w="1701"/>
        <w:gridCol w:w="1134"/>
        <w:gridCol w:w="1141"/>
        <w:gridCol w:w="1208"/>
      </w:tblGrid>
      <w:tr w:rsidR="0037665D" w:rsidRPr="00AA64B1" w:rsidTr="00AA64B1">
        <w:trPr>
          <w:trHeight w:val="514"/>
          <w:jc w:val="center"/>
        </w:trPr>
        <w:tc>
          <w:tcPr>
            <w:tcW w:w="1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AA64B1">
              <w:rPr>
                <w:rFonts w:ascii="Book Antiqua" w:hAnsi="Book Antiqua"/>
                <w:bCs/>
                <w:color w:val="000000"/>
                <w:sz w:val="22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AA64B1">
              <w:rPr>
                <w:rFonts w:ascii="Book Antiqua" w:hAnsi="Book Antiqua"/>
                <w:bCs/>
                <w:color w:val="000000"/>
                <w:sz w:val="22"/>
              </w:rPr>
              <w:t>CHR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AA64B1">
              <w:rPr>
                <w:rFonts w:ascii="Book Antiqua" w:hAnsi="Book Antiqua"/>
                <w:bCs/>
                <w:color w:val="000000"/>
                <w:sz w:val="22"/>
              </w:rPr>
              <w:t>GWAS SNP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AA64B1">
              <w:rPr>
                <w:rFonts w:ascii="Book Antiqua" w:hAnsi="Book Antiqua"/>
                <w:bCs/>
                <w:color w:val="000000"/>
                <w:sz w:val="22"/>
              </w:rPr>
              <w:t>GWAS Z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AA64B1">
              <w:rPr>
                <w:rFonts w:ascii="Book Antiqua" w:hAnsi="Book Antiqua"/>
                <w:bCs/>
                <w:color w:val="000000"/>
                <w:sz w:val="22"/>
              </w:rPr>
              <w:t>EQTL SN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AA64B1">
              <w:rPr>
                <w:rFonts w:ascii="Book Antiqua" w:hAnsi="Book Antiqua"/>
                <w:bCs/>
                <w:color w:val="000000"/>
                <w:sz w:val="22"/>
              </w:rPr>
              <w:t>EQTL Z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AA64B1">
              <w:rPr>
                <w:rFonts w:ascii="Book Antiqua" w:hAnsi="Book Antiqua"/>
                <w:bCs/>
                <w:color w:val="000000"/>
                <w:sz w:val="22"/>
              </w:rPr>
              <w:t>TWAS Z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bCs/>
                <w:color w:val="000000"/>
                <w:sz w:val="22"/>
              </w:rPr>
            </w:pPr>
            <w:r w:rsidRPr="00AA64B1">
              <w:rPr>
                <w:rFonts w:ascii="Book Antiqua" w:hAnsi="Book Antiqua"/>
                <w:bCs/>
                <w:color w:val="000000"/>
                <w:sz w:val="22"/>
              </w:rPr>
              <w:t>TWAS P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R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624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17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3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03E-04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S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48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877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1.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0E-04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TPD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473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887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.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62E-04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SF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828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874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.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5E-04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EXOS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751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751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69E-04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H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114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37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9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33E-04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4726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79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51E-04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DK5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188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212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.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22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DC42S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153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76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42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RG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9984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394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46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BXO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8729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872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64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C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805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682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75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M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312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75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DX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1023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99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79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TMR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5248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524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5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81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P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389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13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3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T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8663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36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2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LC38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4371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75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3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U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30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000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1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CA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765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954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.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5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NU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319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732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4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NX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303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750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6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UDT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30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32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7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OG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114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535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2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2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EIF3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025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941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6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T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859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83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2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ET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49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127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7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AMK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135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936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5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HS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674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573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0.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9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KCTD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2395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85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6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NAS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5865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982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8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UPV3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9984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774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9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AM177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1405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99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5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SNK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3067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176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8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EG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985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416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5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5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IGM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571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553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6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9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TF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146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85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2.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9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FKF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2538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516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28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RPS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30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64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86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AM149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30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570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30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MPDL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674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401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2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49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lastRenderedPageBreak/>
              <w:t>CENP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33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2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5.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62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GG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128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629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75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UP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751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033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.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88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DUF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8540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4.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11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ZNF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577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417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67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H3GL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1139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455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5.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00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LYRM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153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706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09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FN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373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476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14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LILR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911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0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.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15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NKI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9897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51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ZNF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1303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102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9.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65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POC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9005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000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67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FX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405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749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7.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96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ASG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4968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324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27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KAT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8106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948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61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C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583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58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61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RM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3278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995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76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BX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316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282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84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HO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8084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868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87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EFCAB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9244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246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92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DIPO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920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75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15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WDYH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3073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999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8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18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A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780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140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18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ZNF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6102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255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36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-M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8922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327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9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37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BHD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175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97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.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72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HR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957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53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77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D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80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428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99E-03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OD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453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432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0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NRP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319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732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0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K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5643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69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0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M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7888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180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3.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0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LD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315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767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0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TREM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926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471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0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C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842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120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8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0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GH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96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630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1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09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S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947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073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0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1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BLOC1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9219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073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1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HF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985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818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1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HS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5577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977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0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1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BOA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063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431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2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PTB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8463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72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2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LI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69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135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3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DR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0823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801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3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lastRenderedPageBreak/>
              <w:t>ANKL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147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3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AM83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136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8548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39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P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01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210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4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ZH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8712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844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.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4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7247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690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0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4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OL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302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650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4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OX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145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867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49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LY6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283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283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5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2145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239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5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TOMM4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9345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5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5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D300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178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9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5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CS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810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933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5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BM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545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74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59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DC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0339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924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3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6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VN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531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883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2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6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HUR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8843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902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9.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6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DCA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639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6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JS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104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415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6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US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3425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098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6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SNK2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25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42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6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RP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545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464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7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GP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97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98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7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V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9146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59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8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INTS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5684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535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8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ZNF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0199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012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8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H2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883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88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8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TGE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999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54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1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8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HLP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73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539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8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FS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5577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981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9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XR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4243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047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7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9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LYSM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2047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807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9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TRMT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838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8395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3.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9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C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545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177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99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IPA1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14823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539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.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BF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987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075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IR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065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50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P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88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578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9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LDN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039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994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9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FH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018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631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LIN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8309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84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1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AB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9448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92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BZW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4719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625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V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571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79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US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223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401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lastRenderedPageBreak/>
              <w:t>RNF14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7162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716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DKN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8457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055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EST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717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622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3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UD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571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039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4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USP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3129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972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YO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188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183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HB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7584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036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RDM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9341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664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9.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KDM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8497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920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TAF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6686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45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7.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HEAT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075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087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ISG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6905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689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DX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908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67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3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ZNF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595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247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9.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LC26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868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SA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7205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834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HR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4907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566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AMD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0748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66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4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ER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710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730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3.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AL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0983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944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0.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A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592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49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RP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1405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73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3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GF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6804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441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3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F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341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706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OP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259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467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3.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IS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415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88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U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242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57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GOLGA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306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039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1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9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R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1342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747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3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TP1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0430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908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TSPAN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50309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02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E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596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31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SU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313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887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3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PGR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346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98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TRIM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025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84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5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ORO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8620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193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LAG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089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05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LC37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2817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88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ICA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302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64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OLR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645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72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2.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-M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692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563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9.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ET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2988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01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ETTL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2259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467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O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0012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3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lastRenderedPageBreak/>
              <w:t>DPY19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8280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231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ETTL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668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74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EBP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4906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58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9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EFEM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823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33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.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OC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7508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559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PP1R1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0986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500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4.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-M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4957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609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TBX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726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0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TF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3278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008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.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100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446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822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7.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A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38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52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LVC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224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84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HK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14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303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.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ERC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8035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662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OX4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01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RI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8084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385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5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ZNF3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0267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0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RD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5182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82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YWH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076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858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.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UBE2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468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375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APGEF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9348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894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LDH16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303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853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9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EI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614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519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3.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ZYG1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88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926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L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608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54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CNB1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5865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13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6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SM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096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6.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CVR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3085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372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HFR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810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749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MAPK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8463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902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9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EC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324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72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HTK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257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894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7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TXN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973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335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DF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0978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654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RI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858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LC33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3494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837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A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388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228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GCH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8602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171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4965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743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P2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065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6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89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H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9574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307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8.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I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5798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972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2.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NAJC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601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72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VPS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883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829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6.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lastRenderedPageBreak/>
              <w:t>WD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430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9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ELOV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9680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474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0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LIM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526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011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.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0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CA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466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123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1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E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9968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18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1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BB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4367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637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.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1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DHR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1355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3.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2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ZNF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638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461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.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2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RK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6876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490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2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IK3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9717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730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3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IE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6094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686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3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LPX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422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515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3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3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VPRE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3306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612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6.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3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CDC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9730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488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4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3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HCH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756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68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3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T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9502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19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0.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4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WF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2505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002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7.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4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VENT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804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101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0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4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LC12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9620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044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5.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4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H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0883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059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1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51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RI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4367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178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8.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5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SIR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814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50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0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54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BM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365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727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8.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5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FP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1638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802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2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5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OM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425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426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4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59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SM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302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9914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.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68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WIB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048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171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72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E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254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5747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.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73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LIX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6827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47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5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.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7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VAM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670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2298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3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.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77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APP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1124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196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5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90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P4H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3895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446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3.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.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95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CIRH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7186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8061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1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96E-02</w:t>
            </w:r>
          </w:p>
        </w:tc>
      </w:tr>
      <w:tr w:rsidR="0037665D" w:rsidRPr="00E67425" w:rsidTr="00AA64B1">
        <w:trPr>
          <w:trHeight w:val="288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N6AM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4770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318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1.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98E-02</w:t>
            </w:r>
          </w:p>
        </w:tc>
      </w:tr>
      <w:tr w:rsidR="0037665D" w:rsidRPr="00E67425" w:rsidTr="00AA64B1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GF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171315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2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rs66626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-4.9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1.9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65D" w:rsidRPr="00AA64B1" w:rsidRDefault="0037665D">
            <w:pPr>
              <w:jc w:val="center"/>
              <w:rPr>
                <w:rFonts w:ascii="Book Antiqua" w:hAnsi="Book Antiqua" w:cs="宋体"/>
                <w:color w:val="000000"/>
                <w:sz w:val="22"/>
              </w:rPr>
            </w:pPr>
            <w:r w:rsidRPr="00AA64B1">
              <w:rPr>
                <w:rFonts w:ascii="Book Antiqua" w:hAnsi="Book Antiqua"/>
                <w:color w:val="000000"/>
                <w:sz w:val="22"/>
              </w:rPr>
              <w:t>4.99E-02</w:t>
            </w:r>
          </w:p>
        </w:tc>
      </w:tr>
    </w:tbl>
    <w:p w:rsidR="00E67425" w:rsidRDefault="00E67425"/>
    <w:sectPr w:rsidR="00E67425" w:rsidSect="009113C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19E2" w:rsidRDefault="00A919E2" w:rsidP="00E67425">
      <w:r>
        <w:separator/>
      </w:r>
    </w:p>
  </w:endnote>
  <w:endnote w:type="continuationSeparator" w:id="0">
    <w:p w:rsidR="00A919E2" w:rsidRDefault="00A919E2" w:rsidP="00E67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19E2" w:rsidRDefault="00A919E2" w:rsidP="00E67425">
      <w:r>
        <w:separator/>
      </w:r>
    </w:p>
  </w:footnote>
  <w:footnote w:type="continuationSeparator" w:id="0">
    <w:p w:rsidR="00A919E2" w:rsidRDefault="00A919E2" w:rsidP="00E67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7425"/>
    <w:rsid w:val="00197CB3"/>
    <w:rsid w:val="002A797B"/>
    <w:rsid w:val="0037665D"/>
    <w:rsid w:val="003A6D0F"/>
    <w:rsid w:val="004E2355"/>
    <w:rsid w:val="004F52D3"/>
    <w:rsid w:val="00541BA4"/>
    <w:rsid w:val="005906B8"/>
    <w:rsid w:val="005E5DCE"/>
    <w:rsid w:val="00625173"/>
    <w:rsid w:val="0068211A"/>
    <w:rsid w:val="006C32DC"/>
    <w:rsid w:val="006C483A"/>
    <w:rsid w:val="00701BA7"/>
    <w:rsid w:val="00701E58"/>
    <w:rsid w:val="008256DC"/>
    <w:rsid w:val="0086378F"/>
    <w:rsid w:val="008D4B64"/>
    <w:rsid w:val="009032AF"/>
    <w:rsid w:val="009113C0"/>
    <w:rsid w:val="00A31BF1"/>
    <w:rsid w:val="00A6034B"/>
    <w:rsid w:val="00A919E2"/>
    <w:rsid w:val="00AA64B1"/>
    <w:rsid w:val="00CE3CBF"/>
    <w:rsid w:val="00D455A2"/>
    <w:rsid w:val="00DA2B35"/>
    <w:rsid w:val="00E67425"/>
    <w:rsid w:val="00F23C26"/>
    <w:rsid w:val="00FD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EACC3B-7F57-4211-A95C-29E93856B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06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42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4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42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42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67425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67425"/>
    <w:rPr>
      <w:color w:val="800080"/>
      <w:u w:val="single"/>
    </w:rPr>
  </w:style>
  <w:style w:type="paragraph" w:customStyle="1" w:styleId="font5">
    <w:name w:val="font5"/>
    <w:basedOn w:val="a"/>
    <w:rsid w:val="00E674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E6742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E6742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5">
    <w:name w:val="xl65"/>
    <w:basedOn w:val="a"/>
    <w:rsid w:val="00E6742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6742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E6742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8">
    <w:name w:val="xl68"/>
    <w:basedOn w:val="a"/>
    <w:rsid w:val="00E6742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2109</Words>
  <Characters>12023</Characters>
  <Application>Microsoft Office Word</Application>
  <DocSecurity>0</DocSecurity>
  <Lines>100</Lines>
  <Paragraphs>28</Paragraphs>
  <ScaleCrop>false</ScaleCrop>
  <Company/>
  <LinksUpToDate>false</LinksUpToDate>
  <CharactersWithSpaces>1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e</dc:creator>
  <cp:lastModifiedBy>Microsoft</cp:lastModifiedBy>
  <cp:revision>14</cp:revision>
  <dcterms:created xsi:type="dcterms:W3CDTF">2019-04-08T09:05:00Z</dcterms:created>
  <dcterms:modified xsi:type="dcterms:W3CDTF">2019-08-11T03:34:00Z</dcterms:modified>
</cp:coreProperties>
</file>